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39F" w:rsidRPr="008A7B0F" w:rsidRDefault="007A239F" w:rsidP="007A239F">
      <w:proofErr w:type="gramStart"/>
      <w:r w:rsidRPr="008A7B0F">
        <w:rPr>
          <w:b/>
          <w:bCs/>
        </w:rPr>
        <w:t>Supplementary Figure 1.</w:t>
      </w:r>
      <w:proofErr w:type="gramEnd"/>
      <w:r w:rsidRPr="008A7B0F">
        <w:rPr>
          <w:b/>
          <w:bCs/>
        </w:rPr>
        <w:t xml:space="preserve"> </w:t>
      </w:r>
      <w:proofErr w:type="spellStart"/>
      <w:r w:rsidRPr="008A7B0F">
        <w:t>Osteocalcin</w:t>
      </w:r>
      <w:proofErr w:type="spellEnd"/>
      <w:r w:rsidRPr="008A7B0F">
        <w:t xml:space="preserve"> (OCN) secretion detected in human osteoblast cells (HOBS) but not human aortic endothelial cells (HAECs) or human aortic smooth muscle cells (HASMCs)</w:t>
      </w:r>
      <w:r w:rsidRPr="008A7B0F">
        <w:rPr>
          <w:b/>
          <w:bCs/>
        </w:rPr>
        <w:t xml:space="preserve"> (A)</w:t>
      </w:r>
      <w:r w:rsidRPr="008A7B0F">
        <w:t xml:space="preserve">. Cell proliferation/MTS assay in confluent HAECs </w:t>
      </w:r>
      <w:r w:rsidRPr="008A7B0F">
        <w:rPr>
          <w:b/>
          <w:bCs/>
        </w:rPr>
        <w:t xml:space="preserve">(B) </w:t>
      </w:r>
      <w:r w:rsidRPr="008A7B0F">
        <w:t xml:space="preserve">and HASMCs </w:t>
      </w:r>
      <w:r w:rsidRPr="008A7B0F">
        <w:rPr>
          <w:b/>
          <w:bCs/>
        </w:rPr>
        <w:t xml:space="preserve">(C) </w:t>
      </w:r>
      <w:r>
        <w:t xml:space="preserve">after treatment with </w:t>
      </w:r>
      <w:proofErr w:type="spellStart"/>
      <w:r>
        <w:t>ucOCN</w:t>
      </w:r>
      <w:proofErr w:type="spellEnd"/>
      <w:r w:rsidRPr="008A7B0F">
        <w:t xml:space="preserve"> </w:t>
      </w:r>
      <w:proofErr w:type="gramStart"/>
      <w:r w:rsidRPr="008A7B0F">
        <w:t xml:space="preserve">(10 </w:t>
      </w:r>
      <w:proofErr w:type="spellStart"/>
      <w:r w:rsidRPr="008A7B0F">
        <w:t>ng</w:t>
      </w:r>
      <w:proofErr w:type="spellEnd"/>
      <w:r w:rsidRPr="008A7B0F">
        <w:t>/mL)</w:t>
      </w:r>
      <w:proofErr w:type="gramEnd"/>
      <w:r w:rsidRPr="008A7B0F">
        <w:t>.</w:t>
      </w:r>
    </w:p>
    <w:p w:rsidR="00B02332" w:rsidRDefault="00B02332">
      <w:bookmarkStart w:id="0" w:name="_GoBack"/>
      <w:bookmarkEnd w:id="0"/>
    </w:p>
    <w:sectPr w:rsidR="00B02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39F"/>
    <w:rsid w:val="00012674"/>
    <w:rsid w:val="00014E4B"/>
    <w:rsid w:val="00036F6C"/>
    <w:rsid w:val="00045036"/>
    <w:rsid w:val="00074FC7"/>
    <w:rsid w:val="0008550F"/>
    <w:rsid w:val="00091E7D"/>
    <w:rsid w:val="000C40CF"/>
    <w:rsid w:val="000C4599"/>
    <w:rsid w:val="000C6F95"/>
    <w:rsid w:val="000D18AB"/>
    <w:rsid w:val="000E4FB8"/>
    <w:rsid w:val="001020F1"/>
    <w:rsid w:val="00123D68"/>
    <w:rsid w:val="001376ED"/>
    <w:rsid w:val="00147724"/>
    <w:rsid w:val="00160069"/>
    <w:rsid w:val="001A1AE5"/>
    <w:rsid w:val="001A285D"/>
    <w:rsid w:val="001C03AF"/>
    <w:rsid w:val="001D6C62"/>
    <w:rsid w:val="001F124A"/>
    <w:rsid w:val="002044AB"/>
    <w:rsid w:val="0022132C"/>
    <w:rsid w:val="00221B52"/>
    <w:rsid w:val="00224C7F"/>
    <w:rsid w:val="002278B8"/>
    <w:rsid w:val="0025447A"/>
    <w:rsid w:val="00297AEC"/>
    <w:rsid w:val="00297B26"/>
    <w:rsid w:val="002A6E93"/>
    <w:rsid w:val="002E192E"/>
    <w:rsid w:val="00306238"/>
    <w:rsid w:val="00307EC7"/>
    <w:rsid w:val="00311BEF"/>
    <w:rsid w:val="003238DA"/>
    <w:rsid w:val="00353AB1"/>
    <w:rsid w:val="00354449"/>
    <w:rsid w:val="00390A8C"/>
    <w:rsid w:val="00391B60"/>
    <w:rsid w:val="003A0692"/>
    <w:rsid w:val="003A107D"/>
    <w:rsid w:val="003E3659"/>
    <w:rsid w:val="003E4198"/>
    <w:rsid w:val="003F04BC"/>
    <w:rsid w:val="004179B6"/>
    <w:rsid w:val="00440C01"/>
    <w:rsid w:val="00460C39"/>
    <w:rsid w:val="00481A4D"/>
    <w:rsid w:val="0048396A"/>
    <w:rsid w:val="004964DC"/>
    <w:rsid w:val="00497366"/>
    <w:rsid w:val="004B6D6B"/>
    <w:rsid w:val="004C4DA1"/>
    <w:rsid w:val="004E73CD"/>
    <w:rsid w:val="004F7486"/>
    <w:rsid w:val="004F7F36"/>
    <w:rsid w:val="00503079"/>
    <w:rsid w:val="00503F2F"/>
    <w:rsid w:val="00507103"/>
    <w:rsid w:val="0050744E"/>
    <w:rsid w:val="005108C8"/>
    <w:rsid w:val="0052597F"/>
    <w:rsid w:val="005344BE"/>
    <w:rsid w:val="00545AA7"/>
    <w:rsid w:val="00561C56"/>
    <w:rsid w:val="00577190"/>
    <w:rsid w:val="00590CB5"/>
    <w:rsid w:val="00592643"/>
    <w:rsid w:val="005935A1"/>
    <w:rsid w:val="005957DC"/>
    <w:rsid w:val="005D3A98"/>
    <w:rsid w:val="005D79DC"/>
    <w:rsid w:val="005E1670"/>
    <w:rsid w:val="005F7986"/>
    <w:rsid w:val="00604281"/>
    <w:rsid w:val="0061063C"/>
    <w:rsid w:val="00621EB7"/>
    <w:rsid w:val="006252FA"/>
    <w:rsid w:val="00630610"/>
    <w:rsid w:val="00670303"/>
    <w:rsid w:val="006755EC"/>
    <w:rsid w:val="00693D70"/>
    <w:rsid w:val="006B424B"/>
    <w:rsid w:val="006D306C"/>
    <w:rsid w:val="006D6BD7"/>
    <w:rsid w:val="006F25C7"/>
    <w:rsid w:val="006F3B7B"/>
    <w:rsid w:val="006F3BC2"/>
    <w:rsid w:val="007119E3"/>
    <w:rsid w:val="00713D05"/>
    <w:rsid w:val="007666E3"/>
    <w:rsid w:val="00767DD1"/>
    <w:rsid w:val="007714F5"/>
    <w:rsid w:val="0079756D"/>
    <w:rsid w:val="007A239F"/>
    <w:rsid w:val="007B1C9B"/>
    <w:rsid w:val="00816E18"/>
    <w:rsid w:val="00826855"/>
    <w:rsid w:val="00833CB7"/>
    <w:rsid w:val="008641DB"/>
    <w:rsid w:val="0087174A"/>
    <w:rsid w:val="00874B62"/>
    <w:rsid w:val="00875187"/>
    <w:rsid w:val="00887BAD"/>
    <w:rsid w:val="008D7CD7"/>
    <w:rsid w:val="008E4CD3"/>
    <w:rsid w:val="008E7A8E"/>
    <w:rsid w:val="008F7690"/>
    <w:rsid w:val="009162B7"/>
    <w:rsid w:val="00920772"/>
    <w:rsid w:val="0094397D"/>
    <w:rsid w:val="00950E26"/>
    <w:rsid w:val="00996E84"/>
    <w:rsid w:val="009B6FE9"/>
    <w:rsid w:val="009C13F1"/>
    <w:rsid w:val="009E4CCB"/>
    <w:rsid w:val="00A0086D"/>
    <w:rsid w:val="00A20CF5"/>
    <w:rsid w:val="00A22193"/>
    <w:rsid w:val="00A40B00"/>
    <w:rsid w:val="00A42EED"/>
    <w:rsid w:val="00A5158A"/>
    <w:rsid w:val="00A617CB"/>
    <w:rsid w:val="00A63363"/>
    <w:rsid w:val="00A9284B"/>
    <w:rsid w:val="00AA145E"/>
    <w:rsid w:val="00AA49A8"/>
    <w:rsid w:val="00AA5A70"/>
    <w:rsid w:val="00AC207F"/>
    <w:rsid w:val="00AC564D"/>
    <w:rsid w:val="00B02332"/>
    <w:rsid w:val="00B1404C"/>
    <w:rsid w:val="00B30CA6"/>
    <w:rsid w:val="00B32117"/>
    <w:rsid w:val="00B45068"/>
    <w:rsid w:val="00B86052"/>
    <w:rsid w:val="00BA784F"/>
    <w:rsid w:val="00BB5942"/>
    <w:rsid w:val="00BC2E51"/>
    <w:rsid w:val="00C15295"/>
    <w:rsid w:val="00C2502B"/>
    <w:rsid w:val="00C25C20"/>
    <w:rsid w:val="00C36603"/>
    <w:rsid w:val="00C52760"/>
    <w:rsid w:val="00C63397"/>
    <w:rsid w:val="00C720B7"/>
    <w:rsid w:val="00C842E5"/>
    <w:rsid w:val="00CA0014"/>
    <w:rsid w:val="00CA683B"/>
    <w:rsid w:val="00CB43E8"/>
    <w:rsid w:val="00CB46DE"/>
    <w:rsid w:val="00CB5E40"/>
    <w:rsid w:val="00CC32DE"/>
    <w:rsid w:val="00CC3F12"/>
    <w:rsid w:val="00CC6EC4"/>
    <w:rsid w:val="00CE6F3A"/>
    <w:rsid w:val="00CF696F"/>
    <w:rsid w:val="00D03F8F"/>
    <w:rsid w:val="00D06AF4"/>
    <w:rsid w:val="00D106B6"/>
    <w:rsid w:val="00D13291"/>
    <w:rsid w:val="00D147AF"/>
    <w:rsid w:val="00D264F2"/>
    <w:rsid w:val="00D431CC"/>
    <w:rsid w:val="00D53ED1"/>
    <w:rsid w:val="00D57900"/>
    <w:rsid w:val="00D72A9D"/>
    <w:rsid w:val="00D81820"/>
    <w:rsid w:val="00DA69E2"/>
    <w:rsid w:val="00DC6E36"/>
    <w:rsid w:val="00DD62B8"/>
    <w:rsid w:val="00DE7E7D"/>
    <w:rsid w:val="00E008BD"/>
    <w:rsid w:val="00E243FC"/>
    <w:rsid w:val="00E36370"/>
    <w:rsid w:val="00E40439"/>
    <w:rsid w:val="00E53609"/>
    <w:rsid w:val="00E54A9D"/>
    <w:rsid w:val="00E56BD4"/>
    <w:rsid w:val="00E74441"/>
    <w:rsid w:val="00E8537B"/>
    <w:rsid w:val="00E92994"/>
    <w:rsid w:val="00E93542"/>
    <w:rsid w:val="00E96637"/>
    <w:rsid w:val="00E9713C"/>
    <w:rsid w:val="00EF4659"/>
    <w:rsid w:val="00F027AD"/>
    <w:rsid w:val="00F05602"/>
    <w:rsid w:val="00F358BB"/>
    <w:rsid w:val="00F40A4C"/>
    <w:rsid w:val="00F54C40"/>
    <w:rsid w:val="00F55672"/>
    <w:rsid w:val="00F559EB"/>
    <w:rsid w:val="00F56CD7"/>
    <w:rsid w:val="00F82C67"/>
    <w:rsid w:val="00F87B3C"/>
    <w:rsid w:val="00F907CF"/>
    <w:rsid w:val="00FA5803"/>
    <w:rsid w:val="00FA6C47"/>
    <w:rsid w:val="00FD33B0"/>
    <w:rsid w:val="00FF65E2"/>
    <w:rsid w:val="00FF700E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Sumati Bajaj</cp:lastModifiedBy>
  <cp:revision>1</cp:revision>
  <dcterms:created xsi:type="dcterms:W3CDTF">2019-04-15T07:03:00Z</dcterms:created>
  <dcterms:modified xsi:type="dcterms:W3CDTF">2019-04-15T07:03:00Z</dcterms:modified>
</cp:coreProperties>
</file>